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6BCADDB" w14:textId="77777777" w:rsidR="004773AF" w:rsidRPr="004773AF" w:rsidRDefault="004773AF">
      <w:pPr>
        <w:pStyle w:val="Normal1"/>
        <w:spacing w:line="360" w:lineRule="auto"/>
        <w:rPr>
          <w:rFonts w:ascii="Cambria" w:eastAsia="Cambria" w:hAnsi="Cambria" w:cs="Cambria"/>
          <w:sz w:val="28"/>
          <w:szCs w:val="28"/>
        </w:rPr>
      </w:pPr>
      <w:r w:rsidRPr="004773AF">
        <w:rPr>
          <w:rFonts w:ascii="Cambria" w:eastAsia="Cambria" w:hAnsi="Cambria" w:cs="Cambria"/>
          <w:b/>
          <w:bCs/>
          <w:sz w:val="28"/>
          <w:szCs w:val="28"/>
        </w:rPr>
        <w:t>Multimedia Appendix 2.</w:t>
      </w:r>
      <w:r w:rsidRPr="004773AF">
        <w:rPr>
          <w:rFonts w:ascii="Cambria" w:eastAsia="Cambria" w:hAnsi="Cambria" w:cs="Cambria"/>
          <w:sz w:val="28"/>
          <w:szCs w:val="28"/>
        </w:rPr>
        <w:t xml:space="preserve"> Discussion guide for </w:t>
      </w:r>
      <w:proofErr w:type="spellStart"/>
      <w:r w:rsidRPr="004773AF">
        <w:rPr>
          <w:rFonts w:ascii="Cambria" w:eastAsia="Cambria" w:hAnsi="Cambria" w:cs="Cambria"/>
          <w:sz w:val="28"/>
          <w:szCs w:val="28"/>
        </w:rPr>
        <w:t>semistructured</w:t>
      </w:r>
      <w:proofErr w:type="spellEnd"/>
      <w:r w:rsidRPr="004773AF">
        <w:rPr>
          <w:rFonts w:ascii="Cambria" w:eastAsia="Cambria" w:hAnsi="Cambria" w:cs="Cambria"/>
          <w:sz w:val="28"/>
          <w:szCs w:val="28"/>
        </w:rPr>
        <w:t xml:space="preserve"> interviews.</w:t>
      </w:r>
    </w:p>
    <w:p w14:paraId="3B176D0C" w14:textId="77777777" w:rsidR="004773AF" w:rsidRDefault="004773AF">
      <w:pPr>
        <w:pStyle w:val="Normal1"/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1056FB63" w14:textId="1F668560" w:rsidR="003668F8" w:rsidRDefault="00C12457">
      <w:pPr>
        <w:pStyle w:val="Normal1"/>
        <w:spacing w:line="360" w:lineRule="auto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 xml:space="preserve">As the interviews were semi-structured the discussion guide questions (below) are not an exhaustive list of questions asked of interview participants. </w:t>
      </w:r>
    </w:p>
    <w:p w14:paraId="73F6BA3C" w14:textId="77777777" w:rsidR="003668F8" w:rsidRDefault="00C12457">
      <w:pPr>
        <w:pStyle w:val="Normal1"/>
        <w:spacing w:before="200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 xml:space="preserve">Overview </w:t>
      </w:r>
    </w:p>
    <w:p w14:paraId="5B53959E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 xml:space="preserve">Talk a little about yourself, your </w:t>
      </w:r>
      <w:proofErr w:type="gramStart"/>
      <w:r>
        <w:rPr>
          <w:rFonts w:ascii="Cambria" w:eastAsia="Cambria" w:hAnsi="Cambria" w:cs="Cambria"/>
          <w:sz w:val="20"/>
          <w:szCs w:val="20"/>
        </w:rPr>
        <w:t>background</w:t>
      </w:r>
      <w:proofErr w:type="gramEnd"/>
      <w:r>
        <w:rPr>
          <w:rFonts w:ascii="Cambria" w:eastAsia="Cambria" w:hAnsi="Cambria" w:cs="Cambria"/>
          <w:sz w:val="20"/>
          <w:szCs w:val="20"/>
        </w:rPr>
        <w:t xml:space="preserve"> and your role?</w:t>
      </w:r>
    </w:p>
    <w:p w14:paraId="309FB820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Do you develop or commission products and services?</w:t>
      </w:r>
    </w:p>
    <w:p w14:paraId="7A676269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Can you tell us what evaluation means to you?</w:t>
      </w:r>
    </w:p>
    <w:p w14:paraId="6B375E96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Have you ever participated directly in an evaluation of a product or service?</w:t>
      </w:r>
    </w:p>
    <w:p w14:paraId="463497DA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Would you say evaluation is built into your process for developing products and services?</w:t>
      </w:r>
    </w:p>
    <w:p w14:paraId="6AB26DAB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Tell us about an evaluation you’ve been involved in.</w:t>
      </w:r>
    </w:p>
    <w:p w14:paraId="5A263367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How do you normally measure the success of a product or service?</w:t>
      </w:r>
    </w:p>
    <w:p w14:paraId="068EE10B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 xml:space="preserve">Can you tell us what your normal evaluation process is? </w:t>
      </w:r>
      <w:proofErr w:type="spellStart"/>
      <w:r>
        <w:rPr>
          <w:rFonts w:ascii="Cambria" w:eastAsia="Cambria" w:hAnsi="Cambria" w:cs="Cambria"/>
          <w:sz w:val="20"/>
          <w:szCs w:val="20"/>
        </w:rPr>
        <w:t>Eg.</w:t>
      </w:r>
      <w:proofErr w:type="spellEnd"/>
      <w:r>
        <w:rPr>
          <w:rFonts w:ascii="Cambria" w:eastAsia="Cambria" w:hAnsi="Cambria" w:cs="Cambria"/>
          <w:sz w:val="20"/>
          <w:szCs w:val="20"/>
        </w:rPr>
        <w:t xml:space="preserve"> sprints, randomised controlled trials, alpha/beta testing</w:t>
      </w:r>
    </w:p>
    <w:p w14:paraId="325C28AE" w14:textId="77777777" w:rsidR="003668F8" w:rsidRDefault="003668F8">
      <w:pPr>
        <w:pStyle w:val="Normal1"/>
        <w:rPr>
          <w:rFonts w:ascii="Cambria" w:eastAsia="Cambria" w:hAnsi="Cambria" w:cs="Cambria"/>
          <w:sz w:val="20"/>
          <w:szCs w:val="20"/>
        </w:rPr>
      </w:pPr>
    </w:p>
    <w:tbl>
      <w:tblPr>
        <w:tblStyle w:val="ab"/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2610"/>
        <w:gridCol w:w="2790"/>
        <w:gridCol w:w="3255"/>
      </w:tblGrid>
      <w:tr w:rsidR="003668F8" w14:paraId="2AD70A4F" w14:textId="77777777">
        <w:trPr>
          <w:trHeight w:val="400"/>
        </w:trPr>
        <w:tc>
          <w:tcPr>
            <w:tcW w:w="94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7235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CTION 1: UNAWARENESS AND INITIATING AN EVALUATION </w:t>
            </w:r>
          </w:p>
        </w:tc>
      </w:tr>
      <w:tr w:rsidR="003668F8" w14:paraId="43D16084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553D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Q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C525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re questions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214A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gital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EFAB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ademic / Public health</w:t>
            </w:r>
          </w:p>
        </w:tc>
      </w:tr>
      <w:tr w:rsidR="003668F8" w14:paraId="00F3B155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8949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</w:t>
            </w:r>
          </w:p>
        </w:tc>
        <w:tc>
          <w:tcPr>
            <w:tcW w:w="86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F8D7C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inking about how you got involved in a previous evaluation...</w:t>
            </w:r>
          </w:p>
        </w:tc>
      </w:tr>
      <w:tr w:rsidR="003668F8" w14:paraId="59C16015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B0D8" w14:textId="77777777" w:rsidR="003668F8" w:rsidRDefault="003668F8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135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UNAWARE, TRIGGERS, DISCOVERY</w:t>
            </w:r>
          </w:p>
        </w:tc>
      </w:tr>
      <w:tr w:rsidR="003668F8" w14:paraId="62348689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F0B3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F28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do you find out that an evaluation should take place on a product or servic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BCF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you aware that an evaluation should happen before you started the project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679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do you find out about evaluations?</w:t>
            </w:r>
          </w:p>
        </w:tc>
      </w:tr>
      <w:tr w:rsidR="003668F8" w14:paraId="46AF679D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1395" w14:textId="77777777" w:rsidR="003668F8" w:rsidRDefault="00C12457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FE7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factors triggered the need for the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E69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046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you involved in the design of the evaluation?</w:t>
            </w:r>
          </w:p>
        </w:tc>
      </w:tr>
      <w:tr w:rsidR="003668F8" w14:paraId="0151E90C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D27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16A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stage had the product or service reached when you got involved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662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C8D1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21070B45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333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DE9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o were the key stakeholders in the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ED5F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1713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you doing the evaluation for someone else?</w:t>
            </w:r>
          </w:p>
        </w:tc>
      </w:tr>
      <w:tr w:rsidR="003668F8" w14:paraId="5EF095FD" w14:textId="77777777"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27F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F6A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you involved in the design of the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999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there any specific technical consideration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35A3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re there any specific academic considerations?</w:t>
            </w:r>
          </w:p>
        </w:tc>
      </w:tr>
      <w:tr w:rsidR="003668F8" w14:paraId="3A6D837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FAC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856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inking about awareness of evaluations in general...</w:t>
            </w:r>
          </w:p>
        </w:tc>
      </w:tr>
      <w:tr w:rsidR="003668F8" w14:paraId="6C9B913F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CEF7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A5F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LEARN, OBLIGATIONS, FUNDING, CREDIBILITY, EXTERNAL/INTERNAL, COMMUNITIES, GROUPS, PLATFORMS</w:t>
            </w:r>
          </w:p>
        </w:tc>
      </w:tr>
      <w:tr w:rsidR="003668F8" w14:paraId="5B0DE598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0C6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C8A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would you expect to become aware that you can or should evaluate a servic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699C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 you think evaluations integrate well into the digital product development proces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441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ow do you normally get involved in an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evaluations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?</w:t>
            </w:r>
          </w:p>
        </w:tc>
      </w:tr>
      <w:tr w:rsidR="003668F8" w14:paraId="5C65A255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E94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730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ere would you get information or ideas to measure the success of a product or servic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C7C2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2CC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hat factors are important to you getting involved in an evaluation? </w:t>
            </w:r>
          </w:p>
        </w:tc>
      </w:tr>
      <w:tr w:rsidR="003668F8" w14:paraId="11456962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75E3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2.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6B9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 you use or belong to any groups, platforms or services that support evaluating products and service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6FC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useful digital resources that you use or are aware of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CD3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13508739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885A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3D1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is your experience of services you belong to already? What benefits do they provid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EC13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digital communities, platforms you use to get information or support and advice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7D8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share any theories and or concepts that you subscribe to when taking on evaluations?</w:t>
            </w:r>
          </w:p>
        </w:tc>
      </w:tr>
      <w:tr w:rsidR="003668F8" w14:paraId="06D7173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428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8D4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 you collaborate or partner with anyone on product and service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E582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7F7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practicalities around collaboration / partnering that impact on your work? (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eg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recruitment)</w:t>
            </w:r>
          </w:p>
        </w:tc>
      </w:tr>
      <w:tr w:rsidR="003668F8" w14:paraId="5773C22F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F6D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901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sort of relationships do you have with collaborator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911B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8F0E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10377083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647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BF1C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en considering an evaluation...</w:t>
            </w:r>
          </w:p>
        </w:tc>
      </w:tr>
      <w:tr w:rsidR="003668F8" w14:paraId="5B6C02B6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152D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330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KPIs, MEASUREMENT, OBJECTIVES, OUTCOMES</w:t>
            </w:r>
          </w:p>
        </w:tc>
      </w:tr>
      <w:tr w:rsidR="003668F8" w14:paraId="42E1F137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F88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28E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hat measurements / KPIs matter most when considering evaluating a product or service?  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52A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B831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3538883A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946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5A4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hat are the practical concerns when considering evaluation as part of your project/role? 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69C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s there anything specific to consider when evaluating digital intervention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C72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uld you think about evaluating a digital service differently from a non-digital?</w:t>
            </w:r>
          </w:p>
        </w:tc>
      </w:tr>
      <w:tr w:rsidR="003668F8" w14:paraId="1E1F364C" w14:textId="77777777">
        <w:trPr>
          <w:trHeight w:val="400"/>
        </w:trPr>
        <w:tc>
          <w:tcPr>
            <w:tcW w:w="948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D71C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CTION 2: SETUP, INFORMATION, GUIDANCE &amp; TOOLS </w:t>
            </w:r>
          </w:p>
        </w:tc>
      </w:tr>
      <w:tr w:rsidR="003668F8" w14:paraId="2F8C4006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D56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C6E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en thinking about setting up an evaluation...</w:t>
            </w:r>
          </w:p>
        </w:tc>
      </w:tr>
      <w:tr w:rsidR="003668F8" w14:paraId="29A8670D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FC6C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97B3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SET UP, ROLES, RULES, TOOLS, SUCCESS CRITERIA</w:t>
            </w:r>
          </w:p>
        </w:tc>
      </w:tr>
      <w:tr w:rsidR="003668F8" w14:paraId="0A1C0C41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19F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F41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 you set up evaluations? (If not you, who does?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1A2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sort of success criteria would you use for a digital service or product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1178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2DD9F683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BD0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98B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would you plan or scope an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0A5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re there any technology considerations when planning an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evaluations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29A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practical considerations are key when planning evaluations from an academic POV? (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funding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, research councils)</w:t>
            </w:r>
          </w:p>
        </w:tc>
      </w:tr>
      <w:tr w:rsidR="003668F8" w14:paraId="793F0A89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C96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FE4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o you already use guidance for evaluation? 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F5A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f you do, would you mind sharing it with u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5F5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ere do you find design guidance (Journals, bodies, institutions)</w:t>
            </w:r>
          </w:p>
        </w:tc>
      </w:tr>
      <w:tr w:rsidR="003668F8" w14:paraId="611B59F2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19D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02F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s guidance easy to find and acces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67E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’s the quality of digital guidance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50E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1D493E9B" w14:textId="77777777">
        <w:trPr>
          <w:trHeight w:val="400"/>
        </w:trPr>
        <w:tc>
          <w:tcPr>
            <w:tcW w:w="948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7812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CTION 4: DATA, DECISIONS &amp; OUTPUTS </w:t>
            </w:r>
          </w:p>
        </w:tc>
      </w:tr>
      <w:tr w:rsidR="003668F8" w14:paraId="0595CA5C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81B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5FA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 terms of collecting, managing, storing data from evaluations...</w:t>
            </w:r>
          </w:p>
        </w:tc>
      </w:tr>
      <w:tr w:rsidR="003668F8" w14:paraId="36B05EAF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CC3D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2F6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EYWORDS: MANAGING, PERMISSIONS, ETHICS, ACCESS, STRUCTURE, STANDARDS, SHARING,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SUBMITTING, GDPR</w:t>
            </w:r>
          </w:p>
        </w:tc>
      </w:tr>
      <w:tr w:rsidR="003668F8" w14:paraId="3EC37F7D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439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6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579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talk about the types of data that are important in helping you measure succes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243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Can you talk about your experience of storing, </w:t>
            </w:r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managing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and sharing data from a technical perspective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C63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are your expectations around data sources and your needs?</w:t>
            </w:r>
          </w:p>
          <w:p w14:paraId="260C3E6C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42938206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B87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E08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elaborate on how you access &amp; use this data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B4D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talk about your experience of sharing the data with stakeholder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A554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6716D2C8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F95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84A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inking about analysis and data processing phase...</w:t>
            </w:r>
          </w:p>
        </w:tc>
      </w:tr>
      <w:tr w:rsidR="003668F8" w14:paraId="22EFBDA1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33DF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DD7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PROCESSING, TOOLS, STANDARDS, METRICS, ANALYSIS</w:t>
            </w:r>
          </w:p>
        </w:tc>
      </w:tr>
      <w:tr w:rsidR="003668F8" w14:paraId="0659FAA6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811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FA4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share a little on your process for analysing and processing your evaluation data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C5C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apps and tools do you use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DF94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585A50B4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698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8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34DC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's your experience of this approach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CD7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laborate on any digital tools you use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22B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ain considerations for analysis (design &amp; completeness of data)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</w:r>
          </w:p>
          <w:p w14:paraId="31C8CF4D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  <w:p w14:paraId="7FC58A5F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1CCFAC02" w14:textId="77777777">
        <w:trPr>
          <w:trHeight w:val="400"/>
        </w:trPr>
        <w:tc>
          <w:tcPr>
            <w:tcW w:w="948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DC57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CTION 5: OUTCOMES, FEEDBACK, DECISIONS </w:t>
            </w:r>
          </w:p>
        </w:tc>
      </w:tr>
      <w:tr w:rsidR="003668F8" w14:paraId="7B4328EA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774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F11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inking about how you make decisions based on outcomes from an evaluation...</w:t>
            </w:r>
          </w:p>
        </w:tc>
      </w:tr>
      <w:tr w:rsidR="003668F8" w14:paraId="0993A111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9B3B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1AF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DECISION MAKING, FUNDING, DEVELOPMENT</w:t>
            </w:r>
          </w:p>
        </w:tc>
      </w:tr>
      <w:tr w:rsidR="003668F8" w14:paraId="22FE2612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B2E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752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alk about the kinds of decisions based on information from evaluations of products and service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313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laborate on your process and how you use data to make decisions.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A881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0C8AC46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45C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907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sort of impact or changes do these decisions have on the proces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601A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9FBC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talk about any specific academic decisions made based on the outputs of an evaluation?</w:t>
            </w:r>
          </w:p>
        </w:tc>
      </w:tr>
      <w:tr w:rsidR="003668F8" w14:paraId="1E17C483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FD89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.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413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we ask you about feedback on the evaluation process?</w:t>
            </w:r>
          </w:p>
        </w:tc>
      </w:tr>
      <w:tr w:rsidR="003668F8" w14:paraId="41E0D2EF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9907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674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COMMUNICATION, FEEDBACK, PHASES, PROCESS</w:t>
            </w:r>
          </w:p>
        </w:tc>
      </w:tr>
      <w:tr w:rsidR="003668F8" w14:paraId="61B48B6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EC1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3E2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sort of feedback loops do you expect to exist when evaluating the success of a product or servic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00D1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1BC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o are the main stakeholders who feedback during an evaluation?</w:t>
            </w:r>
          </w:p>
        </w:tc>
      </w:tr>
      <w:tr w:rsidR="003668F8" w14:paraId="2DB56D3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830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7B3C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you describe how you implement and get value from using feedback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B41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do you capture feedback on digital products and service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BE89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24610A69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33A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.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1828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forms of feedback that get in the way of a successful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A0DB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C1BB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520EF148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3211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9.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7A6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specific moments in an evaluation where feedback is useful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E05F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7382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3A0AF3A7" w14:textId="77777777">
        <w:trPr>
          <w:trHeight w:val="400"/>
        </w:trPr>
        <w:tc>
          <w:tcPr>
            <w:tcW w:w="948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33B2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CTION 6: INCIDENTS, CHANGES </w:t>
            </w:r>
          </w:p>
        </w:tc>
      </w:tr>
      <w:tr w:rsidR="003668F8" w14:paraId="566C312A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2C2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AFE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 we talk about how you manage change and incidents during an evaluation??</w:t>
            </w:r>
          </w:p>
        </w:tc>
      </w:tr>
      <w:tr w:rsidR="003668F8" w14:paraId="3E0A6A4E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FDB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06B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en evaluating, what sorts of problems do you come acros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348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 you have an example of change or pivoting and if that was part of an evaluation process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0D84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e there any specific issues you’ve come across that have impacted on your method (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eg.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implementation, fidelity)</w:t>
            </w:r>
          </w:p>
        </w:tc>
      </w:tr>
      <w:tr w:rsidR="003668F8" w14:paraId="33493093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F4A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54A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do you do in those situation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5738A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40D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do you do to mitigate problems? (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eg</w:t>
            </w:r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Hard to reach groups)</w:t>
            </w:r>
          </w:p>
        </w:tc>
      </w:tr>
      <w:tr w:rsidR="003668F8" w14:paraId="3CFB1824" w14:textId="77777777">
        <w:trPr>
          <w:trHeight w:val="400"/>
        </w:trPr>
        <w:tc>
          <w:tcPr>
            <w:tcW w:w="948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360C" w14:textId="77777777" w:rsidR="003668F8" w:rsidRDefault="00C12457">
            <w:pPr>
              <w:pStyle w:val="Normal1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ECTION 7: WRAP UP, OUTPUTS, OUTCOMES</w:t>
            </w:r>
          </w:p>
        </w:tc>
      </w:tr>
      <w:tr w:rsidR="003668F8" w14:paraId="5B1E315E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F63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</w:t>
            </w: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883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inking about the end stages of an evaluation...</w:t>
            </w:r>
          </w:p>
        </w:tc>
      </w:tr>
      <w:tr w:rsidR="003668F8" w14:paraId="269BC668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D45E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65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DF3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YWORDS: OUTPUTS, OUTCOMES, CLOSING, REVIEW</w:t>
            </w:r>
          </w:p>
        </w:tc>
      </w:tr>
      <w:tr w:rsidR="003668F8" w14:paraId="3224812B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53CE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.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DF6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outputs would you expect to have at the end of an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420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Elaborate on what happens at the end of an evaluation of a digital product or service?  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3D25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hat are the range of </w:t>
            </w: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outputs?eg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>. papers, case studies, reports</w:t>
            </w:r>
          </w:p>
        </w:tc>
      </w:tr>
      <w:tr w:rsidR="003668F8" w14:paraId="20B8D109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287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.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088A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do you decide when an evaluation is complete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6F86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35E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’s the ideal outcome from an evaluation?</w:t>
            </w:r>
          </w:p>
        </w:tc>
      </w:tr>
      <w:tr w:rsidR="003668F8" w14:paraId="359C902F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123F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.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DBC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w do you take learnings into a new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E929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A682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laborate on your approach to Standardised measures vs ones you've made up</w:t>
            </w:r>
          </w:p>
        </w:tc>
      </w:tr>
      <w:tr w:rsidR="003668F8" w14:paraId="69038B51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3570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.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E5C7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hat is your experience of handing over the evaluation process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BFD6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ve us some details on handing what documentation you’ve produced at the end of an evaluation?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4596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3668F8" w14:paraId="6B3A9221" w14:textId="77777777">
        <w:trPr>
          <w:trHeight w:val="400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9DFB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.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942D" w14:textId="77777777" w:rsidR="003668F8" w:rsidRDefault="00C12457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s there a best practice to share / brief new owner of an evaluation?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7511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C440" w14:textId="77777777" w:rsidR="003668F8" w:rsidRDefault="003668F8">
            <w:pPr>
              <w:pStyle w:val="Normal1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</w:tbl>
    <w:p w14:paraId="4104F5BF" w14:textId="77777777" w:rsidR="003668F8" w:rsidRDefault="003668F8">
      <w:pPr>
        <w:pStyle w:val="Normal1"/>
        <w:rPr>
          <w:rFonts w:ascii="Cambria" w:eastAsia="Cambria" w:hAnsi="Cambria" w:cs="Cambria"/>
          <w:sz w:val="20"/>
          <w:szCs w:val="20"/>
        </w:rPr>
      </w:pPr>
    </w:p>
    <w:p w14:paraId="765480AB" w14:textId="77777777" w:rsidR="003668F8" w:rsidRDefault="00C12457">
      <w:pPr>
        <w:pStyle w:val="Normal1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 xml:space="preserve">Concluding questions </w:t>
      </w:r>
    </w:p>
    <w:p w14:paraId="22D9099F" w14:textId="77777777" w:rsidR="003668F8" w:rsidRDefault="00C12457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Do you think you understand PHE's role in evaluating products and services?</w:t>
      </w:r>
    </w:p>
    <w:p w14:paraId="7B52E902" w14:textId="77777777" w:rsidR="003668F8" w:rsidRPr="004771C2" w:rsidRDefault="00C12457" w:rsidP="004771C2">
      <w:pPr>
        <w:pStyle w:val="Normal1"/>
        <w:numPr>
          <w:ilvl w:val="0"/>
          <w:numId w:val="6"/>
        </w:num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0"/>
          <w:szCs w:val="20"/>
        </w:rPr>
        <w:t>Are there any questions we should be asking or researching as part of this evaluation project?</w:t>
      </w:r>
    </w:p>
    <w:p w14:paraId="6D4FB6EF" w14:textId="36AA72A6" w:rsidR="00C12457" w:rsidRPr="00C12457" w:rsidRDefault="00C12457" w:rsidP="00783C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/>
          <w:sz w:val="24"/>
          <w:szCs w:val="24"/>
        </w:rPr>
      </w:pPr>
      <w:bookmarkStart w:id="0" w:name="_ocu4ukm13swt" w:colFirst="0" w:colLast="0"/>
      <w:bookmarkEnd w:id="0"/>
    </w:p>
    <w:sectPr w:rsidR="00C12457" w:rsidRPr="00C124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1080" w:bottom="720" w:left="1080" w:header="36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DF579" w14:textId="77777777" w:rsidR="007368FF" w:rsidRDefault="007368FF">
      <w:pPr>
        <w:spacing w:line="240" w:lineRule="auto"/>
      </w:pPr>
      <w:r>
        <w:separator/>
      </w:r>
    </w:p>
  </w:endnote>
  <w:endnote w:type="continuationSeparator" w:id="0">
    <w:p w14:paraId="454A0DC9" w14:textId="77777777" w:rsidR="007368FF" w:rsidRDefault="007368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C9F53" w14:textId="77777777" w:rsidR="004773AF" w:rsidRDefault="004773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4D7D1" w14:textId="77777777" w:rsidR="00C12457" w:rsidRDefault="00C12457">
    <w:pPr>
      <w:pStyle w:val="Normal1"/>
      <w:jc w:val="right"/>
      <w:rPr>
        <w:rFonts w:ascii="Cambria" w:eastAsia="Cambria" w:hAnsi="Cambria" w:cs="Cambria"/>
      </w:rPr>
    </w:pPr>
    <w:r>
      <w:rPr>
        <w:rFonts w:ascii="Cambria" w:eastAsia="Cambria" w:hAnsi="Cambria" w:cs="Cambria"/>
      </w:rPr>
      <w:fldChar w:fldCharType="begin"/>
    </w:r>
    <w:r>
      <w:rPr>
        <w:rFonts w:ascii="Cambria" w:eastAsia="Cambria" w:hAnsi="Cambria" w:cs="Cambria"/>
      </w:rPr>
      <w:instrText>PAGE</w:instrText>
    </w:r>
    <w:r>
      <w:rPr>
        <w:rFonts w:ascii="Cambria" w:eastAsia="Cambria" w:hAnsi="Cambria" w:cs="Cambria"/>
      </w:rPr>
      <w:fldChar w:fldCharType="separate"/>
    </w:r>
    <w:r w:rsidR="00783CEB">
      <w:rPr>
        <w:rFonts w:ascii="Cambria" w:eastAsia="Cambria" w:hAnsi="Cambria" w:cs="Cambria"/>
        <w:noProof/>
      </w:rPr>
      <w:t>40</w:t>
    </w:r>
    <w:r>
      <w:rPr>
        <w:rFonts w:ascii="Cambria" w:eastAsia="Cambria" w:hAnsi="Cambria" w:cs="Cambria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DB229" w14:textId="77777777" w:rsidR="004773AF" w:rsidRDefault="00477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7C3F2" w14:textId="77777777" w:rsidR="007368FF" w:rsidRDefault="007368FF">
      <w:pPr>
        <w:spacing w:line="240" w:lineRule="auto"/>
      </w:pPr>
      <w:r>
        <w:separator/>
      </w:r>
    </w:p>
  </w:footnote>
  <w:footnote w:type="continuationSeparator" w:id="0">
    <w:p w14:paraId="1187EFC1" w14:textId="77777777" w:rsidR="007368FF" w:rsidRDefault="007368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55606" w14:textId="77777777" w:rsidR="004773AF" w:rsidRDefault="004773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21285" w14:textId="77777777" w:rsidR="004773AF" w:rsidRDefault="004773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C0C0E" w14:textId="77777777" w:rsidR="004773AF" w:rsidRDefault="004773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0942"/>
    <w:multiLevelType w:val="multilevel"/>
    <w:tmpl w:val="D538699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D6297F"/>
    <w:multiLevelType w:val="multilevel"/>
    <w:tmpl w:val="5DF0430C"/>
    <w:lvl w:ilvl="0">
      <w:start w:val="5"/>
      <w:numFmt w:val="decimal"/>
      <w:lvlText w:val="%1."/>
      <w:lvlJc w:val="left"/>
      <w:pPr>
        <w:ind w:left="720" w:hanging="360"/>
      </w:pPr>
      <w:rPr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38B3DAB"/>
    <w:multiLevelType w:val="multilevel"/>
    <w:tmpl w:val="04D82B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6495003"/>
    <w:multiLevelType w:val="multilevel"/>
    <w:tmpl w:val="AA9827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82C7ECF"/>
    <w:multiLevelType w:val="multilevel"/>
    <w:tmpl w:val="2EA0156E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1CF2D5B"/>
    <w:multiLevelType w:val="multilevel"/>
    <w:tmpl w:val="58D8D55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4C125F2"/>
    <w:multiLevelType w:val="multilevel"/>
    <w:tmpl w:val="03286EAC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AEF4E04"/>
    <w:multiLevelType w:val="multilevel"/>
    <w:tmpl w:val="6B423C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E830ECC"/>
    <w:multiLevelType w:val="multilevel"/>
    <w:tmpl w:val="B97428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7"/>
  </w:num>
  <w:num w:numId="7">
    <w:abstractNumId w:val="4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668F8"/>
    <w:rsid w:val="00142E39"/>
    <w:rsid w:val="00276F9A"/>
    <w:rsid w:val="002E318E"/>
    <w:rsid w:val="003668F8"/>
    <w:rsid w:val="00433C0F"/>
    <w:rsid w:val="00450A3F"/>
    <w:rsid w:val="004771C2"/>
    <w:rsid w:val="004773AF"/>
    <w:rsid w:val="00502064"/>
    <w:rsid w:val="00635A94"/>
    <w:rsid w:val="007368FF"/>
    <w:rsid w:val="00783CEB"/>
    <w:rsid w:val="00846C48"/>
    <w:rsid w:val="008C17F9"/>
    <w:rsid w:val="00973E0C"/>
    <w:rsid w:val="00991B1B"/>
    <w:rsid w:val="00993B24"/>
    <w:rsid w:val="00A706A8"/>
    <w:rsid w:val="00A91197"/>
    <w:rsid w:val="00C12457"/>
    <w:rsid w:val="00E77EC9"/>
    <w:rsid w:val="00F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2A7CB2"/>
  <w15:docId w15:val="{93AF7F92-F5BE-4C1B-9889-326FF296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06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64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C12457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42E39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2E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2E3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773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3AF"/>
  </w:style>
  <w:style w:type="paragraph" w:styleId="Footer">
    <w:name w:val="footer"/>
    <w:basedOn w:val="Normal"/>
    <w:link w:val="FooterChar"/>
    <w:uiPriority w:val="99"/>
    <w:unhideWhenUsed/>
    <w:rsid w:val="004773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6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Stephanie</cp:lastModifiedBy>
  <cp:revision>4</cp:revision>
  <dcterms:created xsi:type="dcterms:W3CDTF">2021-05-31T14:44:00Z</dcterms:created>
  <dcterms:modified xsi:type="dcterms:W3CDTF">2021-08-30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0247d69-3ea8-3172-b327-d5b54a430a2a</vt:lpwstr>
  </property>
  <property fmtid="{D5CDD505-2E9C-101B-9397-08002B2CF9AE}" pid="4" name="Mendeley Citation Style_1">
    <vt:lpwstr>http://csl.mendeley.com/styles/615885471/JMIR-AM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615885471/JMIR-AMA</vt:lpwstr>
  </property>
  <property fmtid="{D5CDD505-2E9C-101B-9397-08002B2CF9AE}" pid="8" name="Mendeley Recent Style Name 1_1">
    <vt:lpwstr>American Medical Association 11th edition - Kassandra Karpathakis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